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6DA" w:rsidRDefault="007C26DA" w:rsidP="007C26DA">
      <w:pPr>
        <w:pStyle w:val="Heading1"/>
        <w:numPr>
          <w:ilvl w:val="0"/>
          <w:numId w:val="0"/>
        </w:numPr>
        <w:ind w:left="1"/>
      </w:pPr>
      <w:bookmarkStart w:id="0" w:name="_Toc350931964"/>
      <w:r>
        <w:t>A</w:t>
      </w:r>
      <w:r>
        <w:rPr>
          <w:caps w:val="0"/>
        </w:rPr>
        <w:t>dditional file</w:t>
      </w:r>
      <w:r>
        <w:t xml:space="preserve"> 1</w:t>
      </w:r>
      <w:bookmarkStart w:id="1" w:name="_GoBack"/>
      <w:bookmarkEnd w:id="1"/>
    </w:p>
    <w:p w:rsidR="007C26DA" w:rsidRDefault="007C26DA" w:rsidP="007C26DA">
      <w:pPr>
        <w:pStyle w:val="Heading1"/>
        <w:numPr>
          <w:ilvl w:val="0"/>
          <w:numId w:val="0"/>
        </w:numPr>
        <w:ind w:left="1"/>
      </w:pPr>
      <w:r w:rsidRPr="00EC1E74">
        <w:t xml:space="preserve">Follow-up card </w:t>
      </w:r>
      <w:bookmarkEnd w:id="0"/>
    </w:p>
    <w:p w:rsidR="007C26DA" w:rsidRPr="00EC1E74" w:rsidRDefault="007C26DA" w:rsidP="007C26DA">
      <w:r w:rsidRPr="00EC1E74">
        <w:t>(A5 size)</w:t>
      </w:r>
    </w:p>
    <w:p w:rsidR="007C26DA" w:rsidRPr="00BA258C" w:rsidRDefault="007C26DA" w:rsidP="007C26DA">
      <w:pPr>
        <w:rPr>
          <w:rFonts w:asciiTheme="minorHAnsi" w:hAnsiTheme="minorHAnsi"/>
          <w:color w:val="FF0000"/>
        </w:rPr>
      </w:pPr>
      <w:r w:rsidRPr="00BA258C">
        <w:rPr>
          <w:rFonts w:asciiTheme="minorHAnsi" w:hAnsiTheme="minorHAnsi"/>
          <w:color w:val="FF0000"/>
        </w:rPr>
        <w:br/>
      </w:r>
    </w:p>
    <w:p w:rsidR="007C26DA" w:rsidRPr="00BA258C" w:rsidRDefault="007C26DA" w:rsidP="007C26DA">
      <w:pPr>
        <w:rPr>
          <w:rFonts w:asciiTheme="minorHAnsi" w:hAnsiTheme="minorHAnsi"/>
          <w:color w:val="FF0000"/>
        </w:rPr>
      </w:pP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-257175</wp:posOffset>
                </wp:positionV>
                <wp:extent cx="1630045" cy="266700"/>
                <wp:effectExtent l="0" t="0" r="8255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0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C26DA" w:rsidRDefault="007C26DA" w:rsidP="007C26DA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-18.55pt;margin-top:-20.25pt;width:128.35pt;height:21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" stroked="f">
                <v:textbox style="mso-fit-shape-to-text:t">
                  <w:txbxContent>
                    <w:p w:rsidR="007C26DA" w:rsidRDefault="007C26DA" w:rsidP="007C26DA"/>
                  </w:txbxContent>
                </v:textbox>
              </v:shape>
            </w:pict>
          </mc:Fallback>
        </mc:AlternateContent>
      </w:r>
    </w:p>
    <w:p w:rsidR="007C26DA" w:rsidRPr="00BA258C" w:rsidRDefault="007C26DA" w:rsidP="007C26DA">
      <w:pPr>
        <w:rPr>
          <w:rFonts w:asciiTheme="minorHAnsi" w:hAnsiTheme="minorHAnsi"/>
          <w:color w:val="FF0000"/>
        </w:rPr>
      </w:pPr>
      <w:r>
        <w:rPr>
          <w:rFonts w:asciiTheme="minorHAnsi" w:hAnsiTheme="minorHAnsi"/>
          <w:noProof/>
          <w:color w:val="FF0000"/>
          <w:lang w:val="en-US" w:eastAsia="en-US"/>
        </w:rPr>
        <w:drawing>
          <wp:anchor distT="0" distB="0" distL="114300" distR="114300" simplePos="0" relativeHeight="251665408" behindDoc="1" locked="0" layoutInCell="1" allowOverlap="1" wp14:anchorId="20694D84" wp14:editId="02CF7C4D">
            <wp:simplePos x="0" y="0"/>
            <wp:positionH relativeFrom="column">
              <wp:posOffset>302830</wp:posOffset>
            </wp:positionH>
            <wp:positionV relativeFrom="paragraph">
              <wp:posOffset>28290</wp:posOffset>
            </wp:positionV>
            <wp:extent cx="1589032" cy="1150883"/>
            <wp:effectExtent l="19050" t="0" r="0" b="0"/>
            <wp:wrapNone/>
            <wp:docPr id="1199" name="Picture 7" descr="logo1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1_jpg.jpg"/>
                    <pic:cNvPicPr/>
                  </pic:nvPicPr>
                  <pic:blipFill>
                    <a:blip r:embed="rId6" cstate="print"/>
                    <a:srcRect l="19730" r="5903" b="23636"/>
                    <a:stretch>
                      <a:fillRect/>
                    </a:stretch>
                  </pic:blipFill>
                  <pic:spPr>
                    <a:xfrm>
                      <a:off x="0" y="0"/>
                      <a:ext cx="1589032" cy="11508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-3175</wp:posOffset>
                </wp:positionV>
                <wp:extent cx="5346065" cy="7560310"/>
                <wp:effectExtent l="0" t="0" r="26035" b="2159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46065" cy="75603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C26DA" w:rsidRDefault="007C26DA" w:rsidP="007C26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7" style="position:absolute;margin-left:21pt;margin-top:-.25pt;width:420.95pt;height:595.3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" filled="f">
                <v:textbox>
                  <w:txbxContent>
                    <w:p w:rsidR="007C26DA" w:rsidRDefault="007C26DA" w:rsidP="007C26DA"/>
                  </w:txbxContent>
                </v:textbox>
              </v:rect>
            </w:pict>
          </mc:Fallback>
        </mc:AlternateContent>
      </w:r>
    </w:p>
    <w:p w:rsidR="007C26DA" w:rsidRPr="00BA258C" w:rsidRDefault="007C26DA" w:rsidP="007C26DA">
      <w:pPr>
        <w:rPr>
          <w:rFonts w:asciiTheme="minorHAnsi" w:hAnsiTheme="minorHAnsi"/>
          <w:color w:val="FF0000"/>
        </w:rPr>
      </w:pP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09295</wp:posOffset>
                </wp:positionH>
                <wp:positionV relativeFrom="paragraph">
                  <wp:posOffset>2301875</wp:posOffset>
                </wp:positionV>
                <wp:extent cx="1654810" cy="1341120"/>
                <wp:effectExtent l="0" t="0" r="21590" b="11430"/>
                <wp:wrapSquare wrapText="bothSides"/>
                <wp:docPr id="1194" name="Rectangle 1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4810" cy="1341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26DA" w:rsidRDefault="007C26DA" w:rsidP="007C26DA">
                            <w:pPr>
                              <w:jc w:val="center"/>
                            </w:pPr>
                            <w:r w:rsidRPr="001521AA"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60AA93E8" wp14:editId="0AF90965">
                                  <wp:extent cx="1017815" cy="1441564"/>
                                  <wp:effectExtent l="19050" t="0" r="0" b="0"/>
                                  <wp:docPr id="12" name="Picture 1" descr="C:\Users\MOSESMAANZI\Desktop\docter\scanz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7" name="Picture 3" descr="C:\Users\MOSESMAANZI\Desktop\docter\scanz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 cstate="print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17815" cy="14415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softEdge rad="112500"/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4" o:spid="_x0000_s1028" style="position:absolute;margin-left:55.85pt;margin-top:181.25pt;width:130.3pt;height:10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">
                <v:textbox>
                  <w:txbxContent>
                    <w:p w:rsidR="007C26DA" w:rsidRDefault="007C26DA" w:rsidP="007C26DA">
                      <w:pPr>
                        <w:jc w:val="center"/>
                      </w:pPr>
                      <w:r w:rsidRPr="001521AA"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60AA93E8" wp14:editId="0AF90965">
                            <wp:extent cx="1017815" cy="1441564"/>
                            <wp:effectExtent l="19050" t="0" r="0" b="0"/>
                            <wp:docPr id="12" name="Picture 1" descr="C:\Users\MOSESMAANZI\Desktop\docter\scanz.jp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7" name="Picture 3" descr="C:\Users\MOSESMAANZI\Desktop\docter\scanz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 cstate="print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17815" cy="1441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ffectLst>
                                      <a:softEdge rad="112500"/>
                                    </a:effec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09295</wp:posOffset>
                </wp:positionH>
                <wp:positionV relativeFrom="paragraph">
                  <wp:posOffset>3684270</wp:posOffset>
                </wp:positionV>
                <wp:extent cx="1654810" cy="1452880"/>
                <wp:effectExtent l="0" t="0" r="21590" b="13970"/>
                <wp:wrapSquare wrapText="bothSides"/>
                <wp:docPr id="1193" name="Rectangle 1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4810" cy="145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26DA" w:rsidRDefault="007C26DA" w:rsidP="007C26DA">
                            <w:r w:rsidRPr="001521AA"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46F008FB" wp14:editId="019568C4">
                                  <wp:extent cx="1352550" cy="1445078"/>
                                  <wp:effectExtent l="19050" t="0" r="0" b="0"/>
                                  <wp:docPr id="14" name="Picture 2" descr="C:\Users\MOSESMAANZI\Desktop\docter\scanz 005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51" name="Picture 3" descr="C:\Users\MOSESMAANZI\Desktop\docter\scanz 005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 cstate="print"/>
                                          <a:srcRect t="90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52551" cy="14450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softEdge rad="112500"/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3" o:spid="_x0000_s1029" style="position:absolute;margin-left:55.85pt;margin-top:290.1pt;width:130.3pt;height:11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">
                <v:textbox>
                  <w:txbxContent>
                    <w:p w:rsidR="007C26DA" w:rsidRDefault="007C26DA" w:rsidP="007C26DA">
                      <w:r w:rsidRPr="001521AA"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46F008FB" wp14:editId="019568C4">
                            <wp:extent cx="1352550" cy="1445078"/>
                            <wp:effectExtent l="19050" t="0" r="0" b="0"/>
                            <wp:docPr id="14" name="Picture 2" descr="C:\Users\MOSESMAANZI\Desktop\docter\scanz 005.jp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51" name="Picture 3" descr="C:\Users\MOSESMAANZI\Desktop\docter\scanz 005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/>
                                    <a:srcRect t="905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52551" cy="144507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ffectLst>
                                      <a:softEdge rad="112500"/>
                                    </a:effec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09295</wp:posOffset>
                </wp:positionH>
                <wp:positionV relativeFrom="paragraph">
                  <wp:posOffset>5186045</wp:posOffset>
                </wp:positionV>
                <wp:extent cx="1654810" cy="1485900"/>
                <wp:effectExtent l="0" t="0" r="21590" b="19050"/>
                <wp:wrapSquare wrapText="bothSides"/>
                <wp:docPr id="1192" name="Rectangle 1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481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26DA" w:rsidRDefault="007C26DA" w:rsidP="007C26DA">
                            <w:pPr>
                              <w:jc w:val="center"/>
                            </w:pPr>
                            <w:r w:rsidRPr="001521AA"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5E7F5C5F" wp14:editId="57078C8A">
                                  <wp:extent cx="1132115" cy="1477736"/>
                                  <wp:effectExtent l="19050" t="0" r="0" b="0"/>
                                  <wp:docPr id="15" name="Picture 3" descr="C:\Users\MOSESMAANZI\Desktop\docter\scanz 002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75" name="Picture 3" descr="C:\Users\MOSESMAANZI\Desktop\docter\scanz 002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 cstate="print"/>
                                          <a:srcRect t="57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32115" cy="14777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softEdge rad="112500"/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2" o:spid="_x0000_s1030" style="position:absolute;margin-left:55.85pt;margin-top:408.35pt;width:130.3pt;height:11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">
                <v:textbox>
                  <w:txbxContent>
                    <w:p w:rsidR="007C26DA" w:rsidRDefault="007C26DA" w:rsidP="007C26DA">
                      <w:pPr>
                        <w:jc w:val="center"/>
                      </w:pPr>
                      <w:r w:rsidRPr="001521AA"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5E7F5C5F" wp14:editId="57078C8A">
                            <wp:extent cx="1132115" cy="1477736"/>
                            <wp:effectExtent l="19050" t="0" r="0" b="0"/>
                            <wp:docPr id="15" name="Picture 3" descr="C:\Users\MOSESMAANZI\Desktop\docter\scanz 002.jp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75" name="Picture 3" descr="C:\Users\MOSESMAANZI\Desktop\docter\scanz 002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 cstate="print"/>
                                    <a:srcRect t="572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32115" cy="147773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ffectLst>
                                      <a:softEdge rad="112500"/>
                                    </a:effec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66725</wp:posOffset>
                </wp:positionH>
                <wp:positionV relativeFrom="paragraph">
                  <wp:posOffset>1304925</wp:posOffset>
                </wp:positionV>
                <wp:extent cx="4754245" cy="5781675"/>
                <wp:effectExtent l="0" t="0" r="27305" b="2857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4245" cy="578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26DA" w:rsidRPr="00AE70CA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AE70CA">
                              <w:rPr>
                                <w:rFonts w:asciiTheme="minorHAnsi" w:hAnsiTheme="minorHAnsi"/>
                              </w:rPr>
                              <w:t>Please contact us immediately if you have any problems in the 14 days after your surgery, or if you have any concerns.</w:t>
                            </w:r>
                          </w:p>
                          <w:p w:rsidR="007C26DA" w:rsidRPr="00AE70CA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</w:p>
                          <w:p w:rsidR="007C26DA" w:rsidRPr="00AE70CA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AE70CA">
                              <w:rPr>
                                <w:rFonts w:asciiTheme="minorHAnsi" w:hAnsiTheme="minorHAnsi"/>
                              </w:rPr>
                              <w:t>In particular please let us know if you notice any of these things:</w:t>
                            </w:r>
                          </w:p>
                          <w:p w:rsidR="007C26DA" w:rsidRPr="00191280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Pain in your lower abdomen</w:t>
                            </w: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Feeling feverish, hot and cold or shivery</w:t>
                            </w: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Feeling generally unwell</w:t>
                            </w: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Any rashes or swelling</w:t>
                            </w:r>
                          </w:p>
                          <w:p w:rsidR="007C26DA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Any abnormal discharge from the vagina</w:t>
                            </w: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Any increase in bleeding from the vagina or passing blood clots</w:t>
                            </w:r>
                          </w:p>
                          <w:p w:rsidR="007C26DA" w:rsidRDefault="007C26DA" w:rsidP="007C26DA">
                            <w:pPr>
                              <w:pStyle w:val="Default"/>
                              <w:ind w:left="3544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ind w:left="1701"/>
                              <w:rPr>
                                <w:rFonts w:asciiTheme="minorHAnsi" w:hAnsiTheme="minorHAnsi"/>
                                <w:sz w:val="28"/>
                              </w:rPr>
                            </w:pPr>
                            <w:r w:rsidRPr="00191280">
                              <w:rPr>
                                <w:rFonts w:asciiTheme="minorHAnsi" w:hAnsiTheme="minorHAnsi"/>
                                <w:sz w:val="28"/>
                              </w:rPr>
                              <w:t>Any other thing that concern you</w:t>
                            </w:r>
                          </w:p>
                          <w:p w:rsidR="007C26DA" w:rsidRPr="00191280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</w:p>
                          <w:p w:rsidR="007C26DA" w:rsidRPr="00191280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1" type="#_x0000_t202" style="position:absolute;margin-left:36.75pt;margin-top:102.75pt;width:374.35pt;height:45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">
                <v:textbox>
                  <w:txbxContent>
                    <w:p w:rsidR="007C26DA" w:rsidRPr="00AE70CA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  <w:r w:rsidRPr="00AE70CA">
                        <w:rPr>
                          <w:rFonts w:asciiTheme="minorHAnsi" w:hAnsiTheme="minorHAnsi"/>
                        </w:rPr>
                        <w:t>Please contact us immediately if you have any problems in the 14 days after your surgery, or if you have any concerns.</w:t>
                      </w:r>
                    </w:p>
                    <w:p w:rsidR="007C26DA" w:rsidRPr="00AE70CA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</w:p>
                    <w:p w:rsidR="007C26DA" w:rsidRPr="00AE70CA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  <w:r w:rsidRPr="00AE70CA">
                        <w:rPr>
                          <w:rFonts w:asciiTheme="minorHAnsi" w:hAnsiTheme="minorHAnsi"/>
                        </w:rPr>
                        <w:t>In particular please let us know if you notice any of these things:</w:t>
                      </w:r>
                    </w:p>
                    <w:p w:rsidR="007C26DA" w:rsidRPr="00191280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Pain in your lower abdomen</w:t>
                      </w:r>
                    </w:p>
                    <w:p w:rsidR="007C26DA" w:rsidRPr="00191280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Feeling feverish, hot and cold or shivery</w:t>
                      </w:r>
                    </w:p>
                    <w:p w:rsidR="007C26DA" w:rsidRPr="00191280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Feeling generally unwell</w:t>
                      </w:r>
                    </w:p>
                    <w:p w:rsidR="007C26DA" w:rsidRPr="00191280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Any rashes or swelling</w:t>
                      </w:r>
                    </w:p>
                    <w:p w:rsidR="007C26DA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Any abnormal discharge from the vagina</w:t>
                      </w:r>
                    </w:p>
                    <w:p w:rsidR="007C26DA" w:rsidRPr="00191280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Any increase in bleeding from the vagina or passing blood clots</w:t>
                      </w:r>
                    </w:p>
                    <w:p w:rsidR="007C26DA" w:rsidRDefault="007C26DA" w:rsidP="007C26DA">
                      <w:pPr>
                        <w:pStyle w:val="Default"/>
                        <w:ind w:left="3544"/>
                        <w:rPr>
                          <w:rFonts w:asciiTheme="minorHAnsi" w:hAnsiTheme="minorHAnsi"/>
                          <w:sz w:val="28"/>
                        </w:rPr>
                      </w:pPr>
                    </w:p>
                    <w:p w:rsidR="007C26DA" w:rsidRPr="00191280" w:rsidRDefault="007C26DA" w:rsidP="007C26DA">
                      <w:pPr>
                        <w:pStyle w:val="Default"/>
                        <w:numPr>
                          <w:ilvl w:val="0"/>
                          <w:numId w:val="2"/>
                        </w:numPr>
                        <w:ind w:left="1701"/>
                        <w:rPr>
                          <w:rFonts w:asciiTheme="minorHAnsi" w:hAnsiTheme="minorHAnsi"/>
                          <w:sz w:val="28"/>
                        </w:rPr>
                      </w:pPr>
                      <w:r w:rsidRPr="00191280">
                        <w:rPr>
                          <w:rFonts w:asciiTheme="minorHAnsi" w:hAnsiTheme="minorHAnsi"/>
                          <w:sz w:val="28"/>
                        </w:rPr>
                        <w:t>Any other thing that concern you</w:t>
                      </w:r>
                    </w:p>
                    <w:p w:rsidR="007C26DA" w:rsidRPr="00191280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</w:p>
                    <w:p w:rsidR="007C26DA" w:rsidRPr="00191280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92175</wp:posOffset>
                </wp:positionH>
                <wp:positionV relativeFrom="paragraph">
                  <wp:posOffset>394335</wp:posOffset>
                </wp:positionV>
                <wp:extent cx="4823460" cy="9144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346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C26DA" w:rsidRPr="00E7025F" w:rsidRDefault="007C26DA" w:rsidP="007C26DA">
                            <w:pPr>
                              <w:rPr>
                                <w:sz w:val="40"/>
                              </w:rPr>
                            </w:pP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A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ntibiotics </w:t>
                            </w:r>
                            <w:proofErr w:type="gramStart"/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I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>n</w:t>
                            </w:r>
                            <w:proofErr w:type="gramEnd"/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 </w:t>
                            </w: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M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iscarriage </w:t>
                            </w: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S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>urgery t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70.25pt;margin-top:31.05pt;width:379.8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" filled="f" stroked="f">
                <v:textbox>
                  <w:txbxContent>
                    <w:p w:rsidR="007C26DA" w:rsidRPr="00E7025F" w:rsidRDefault="007C26DA" w:rsidP="007C26DA">
                      <w:pPr>
                        <w:rPr>
                          <w:sz w:val="40"/>
                        </w:rPr>
                      </w:pP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A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ntibiotics </w:t>
                      </w:r>
                      <w:proofErr w:type="gramStart"/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I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>n</w:t>
                      </w:r>
                      <w:proofErr w:type="gramEnd"/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 </w:t>
                      </w: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M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iscarriage </w:t>
                      </w: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S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>urgery trial</w:t>
                      </w:r>
                    </w:p>
                  </w:txbxContent>
                </v:textbox>
              </v:shape>
            </w:pict>
          </mc:Fallback>
        </mc:AlternateContent>
      </w:r>
      <w:r w:rsidRPr="00BA258C">
        <w:rPr>
          <w:rFonts w:asciiTheme="minorHAnsi" w:hAnsiTheme="minorHAnsi"/>
          <w:color w:val="FF0000"/>
        </w:rPr>
        <w:br w:type="page"/>
      </w:r>
    </w:p>
    <w:p w:rsidR="007C26DA" w:rsidRDefault="007C26DA" w:rsidP="007C26DA">
      <w:pPr>
        <w:rPr>
          <w:rFonts w:asciiTheme="minorHAnsi" w:hAnsiTheme="minorHAnsi"/>
          <w:color w:val="FF0000"/>
        </w:rPr>
      </w:pPr>
      <w:r>
        <w:rPr>
          <w:rFonts w:asciiTheme="minorHAnsi" w:hAnsiTheme="minorHAnsi"/>
          <w:noProof/>
          <w:color w:val="FF0000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4970</wp:posOffset>
                </wp:positionH>
                <wp:positionV relativeFrom="paragraph">
                  <wp:posOffset>885825</wp:posOffset>
                </wp:positionV>
                <wp:extent cx="5346065" cy="7560310"/>
                <wp:effectExtent l="0" t="0" r="26035" b="215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46065" cy="75603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/>
                          <w:p w:rsidR="007C26DA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If you experience any health problems in the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14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days (until the ______ of _________) following your miscarriage surgery please let the trial team know.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Date of miscarriage surgery</w:t>
                            </w:r>
                            <w:proofErr w:type="gramStart"/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:_</w:t>
                            </w:r>
                            <w:proofErr w:type="gramEnd"/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_________________________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Date and time of follow-up appointment</w:t>
                            </w:r>
                            <w:proofErr w:type="gramStart"/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:_</w:t>
                            </w:r>
                            <w:proofErr w:type="gramEnd"/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_______________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The follow-up appointment will be at:</w:t>
                            </w:r>
                          </w:p>
                          <w:p w:rsidR="007C26DA" w:rsidRPr="00484254" w:rsidRDefault="007C26DA" w:rsidP="007C26DA">
                            <w:pPr>
                              <w:ind w:left="3600" w:firstLine="720"/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Dr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name]</w:t>
                            </w:r>
                          </w:p>
                          <w:p w:rsidR="007C26DA" w:rsidRPr="00484254" w:rsidRDefault="007C26DA" w:rsidP="007C26DA">
                            <w:pPr>
                              <w:ind w:left="3600" w:firstLine="720"/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</w:t>
                            </w:r>
                            <w:proofErr w:type="gramStart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insert</w:t>
                            </w:r>
                            <w:proofErr w:type="gramEnd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clinic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AIMS trial clinic</w:t>
                            </w:r>
                          </w:p>
                          <w:p w:rsidR="007C26DA" w:rsidRPr="00484254" w:rsidRDefault="007C26DA" w:rsidP="007C26DA">
                            <w:pPr>
                              <w:ind w:left="3600" w:firstLine="720"/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</w:t>
                            </w:r>
                            <w:proofErr w:type="gramStart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insert</w:t>
                            </w:r>
                            <w:proofErr w:type="gramEnd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ward] 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Ward</w:t>
                            </w:r>
                          </w:p>
                          <w:p w:rsidR="007C26DA" w:rsidRPr="00484254" w:rsidRDefault="007C26DA" w:rsidP="007C26DA">
                            <w:pPr>
                              <w:ind w:left="3600" w:firstLine="720"/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</w:t>
                            </w:r>
                            <w:proofErr w:type="gramStart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insert</w:t>
                            </w:r>
                            <w:proofErr w:type="gramEnd"/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hospital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 Hospital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You can call the local trial team at any time on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number]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You can come to the AIMS trial clinic any day if you want to see a member of the AIMS trial team. The clinic will be open from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time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to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time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, Monday to Friday.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Outside these hours you can go to the Gynaecology ward (Ward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ward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) at </w:t>
                            </w:r>
                            <w:r>
                              <w:rPr>
                                <w:rFonts w:asciiTheme="minorHAnsi" w:hAnsiTheme="minorHAnsi"/>
                                <w:sz w:val="26"/>
                              </w:rPr>
                              <w:t>[insert hospital name]</w:t>
                            </w: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 xml:space="preserve"> hospital at any time and they will assist you.</w:t>
                            </w:r>
                          </w:p>
                          <w:p w:rsidR="007C26DA" w:rsidRPr="00484254" w:rsidRDefault="007C26DA" w:rsidP="007C26DA">
                            <w:pPr>
                              <w:rPr>
                                <w:rFonts w:asciiTheme="minorHAnsi" w:hAnsiTheme="minorHAnsi"/>
                                <w:sz w:val="26"/>
                              </w:rPr>
                            </w:pPr>
                          </w:p>
                          <w:p w:rsidR="007C26DA" w:rsidRPr="008E30E2" w:rsidRDefault="007C26DA" w:rsidP="007C26DA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484254">
                              <w:rPr>
                                <w:rFonts w:asciiTheme="minorHAnsi" w:hAnsiTheme="minorHAnsi"/>
                                <w:sz w:val="26"/>
                              </w:rPr>
                              <w:t>Transport costs and phone credit costs will be provided to reimburse you for any expenses and help you to keep contact with 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3" style="position:absolute;margin-left:31.1pt;margin-top:69.75pt;width:420.95pt;height:59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" filled="f">
                <v:textbox>
                  <w:txbxContent>
                    <w:p w:rsidR="007C26DA" w:rsidRDefault="007C26DA" w:rsidP="007C26DA"/>
                    <w:p w:rsidR="007C26DA" w:rsidRDefault="007C26DA" w:rsidP="007C26DA"/>
                    <w:p w:rsidR="007C26DA" w:rsidRDefault="007C26DA" w:rsidP="007C26DA"/>
                    <w:p w:rsidR="007C26DA" w:rsidRDefault="007C26DA" w:rsidP="007C26DA"/>
                    <w:p w:rsidR="007C26DA" w:rsidRDefault="007C26DA" w:rsidP="007C26DA"/>
                    <w:p w:rsidR="007C26DA" w:rsidRDefault="007C26DA" w:rsidP="007C26DA"/>
                    <w:p w:rsidR="007C26DA" w:rsidRDefault="007C26DA" w:rsidP="007C26DA"/>
                    <w:p w:rsidR="007C26DA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If you experience any health problems in the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14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days (until the ______ of _________) following your miscarriage surgery please let the trial team know.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Date of miscarriage surgery</w:t>
                      </w:r>
                      <w:proofErr w:type="gramStart"/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:_</w:t>
                      </w:r>
                      <w:proofErr w:type="gramEnd"/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_________________________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Date and time of follow-up appointment</w:t>
                      </w:r>
                      <w:proofErr w:type="gramStart"/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:_</w:t>
                      </w:r>
                      <w:proofErr w:type="gramEnd"/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_______________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The follow-up appointment will be at:</w:t>
                      </w:r>
                    </w:p>
                    <w:p w:rsidR="007C26DA" w:rsidRPr="00484254" w:rsidRDefault="007C26DA" w:rsidP="007C26DA">
                      <w:pPr>
                        <w:ind w:left="3600" w:firstLine="720"/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Dr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name]</w:t>
                      </w:r>
                    </w:p>
                    <w:p w:rsidR="007C26DA" w:rsidRPr="00484254" w:rsidRDefault="007C26DA" w:rsidP="007C26DA">
                      <w:pPr>
                        <w:ind w:left="3600" w:firstLine="720"/>
                        <w:rPr>
                          <w:rFonts w:asciiTheme="minorHAnsi" w:hAnsiTheme="minorHAnsi"/>
                          <w:sz w:val="26"/>
                        </w:rPr>
                      </w:pPr>
                      <w:r>
                        <w:rPr>
                          <w:rFonts w:asciiTheme="minorHAnsi" w:hAnsiTheme="minorHAnsi"/>
                          <w:sz w:val="26"/>
                        </w:rPr>
                        <w:t>[</w:t>
                      </w:r>
                      <w:proofErr w:type="gramStart"/>
                      <w:r>
                        <w:rPr>
                          <w:rFonts w:asciiTheme="minorHAnsi" w:hAnsiTheme="minorHAnsi"/>
                          <w:sz w:val="26"/>
                        </w:rPr>
                        <w:t>insert</w:t>
                      </w:r>
                      <w:proofErr w:type="gramEnd"/>
                      <w:r>
                        <w:rPr>
                          <w:rFonts w:asciiTheme="minorHAnsi" w:hAnsiTheme="minorHAnsi"/>
                          <w:sz w:val="26"/>
                        </w:rPr>
                        <w:t xml:space="preserve"> clinic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AIMS trial clinic</w:t>
                      </w:r>
                    </w:p>
                    <w:p w:rsidR="007C26DA" w:rsidRPr="00484254" w:rsidRDefault="007C26DA" w:rsidP="007C26DA">
                      <w:pPr>
                        <w:ind w:left="3600" w:firstLine="720"/>
                        <w:rPr>
                          <w:rFonts w:asciiTheme="minorHAnsi" w:hAnsiTheme="minorHAnsi"/>
                          <w:sz w:val="26"/>
                        </w:rPr>
                      </w:pPr>
                      <w:r>
                        <w:rPr>
                          <w:rFonts w:asciiTheme="minorHAnsi" w:hAnsiTheme="minorHAnsi"/>
                          <w:sz w:val="26"/>
                        </w:rPr>
                        <w:t>[</w:t>
                      </w:r>
                      <w:proofErr w:type="gramStart"/>
                      <w:r>
                        <w:rPr>
                          <w:rFonts w:asciiTheme="minorHAnsi" w:hAnsiTheme="minorHAnsi"/>
                          <w:sz w:val="26"/>
                        </w:rPr>
                        <w:t>insert</w:t>
                      </w:r>
                      <w:proofErr w:type="gramEnd"/>
                      <w:r>
                        <w:rPr>
                          <w:rFonts w:asciiTheme="minorHAnsi" w:hAnsiTheme="minorHAnsi"/>
                          <w:sz w:val="26"/>
                        </w:rPr>
                        <w:t xml:space="preserve"> ward] 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Ward</w:t>
                      </w:r>
                    </w:p>
                    <w:p w:rsidR="007C26DA" w:rsidRPr="00484254" w:rsidRDefault="007C26DA" w:rsidP="007C26DA">
                      <w:pPr>
                        <w:ind w:left="3600" w:firstLine="720"/>
                        <w:rPr>
                          <w:rFonts w:asciiTheme="minorHAnsi" w:hAnsiTheme="minorHAnsi"/>
                          <w:sz w:val="26"/>
                        </w:rPr>
                      </w:pPr>
                      <w:r>
                        <w:rPr>
                          <w:rFonts w:asciiTheme="minorHAnsi" w:hAnsiTheme="minorHAnsi"/>
                          <w:sz w:val="26"/>
                        </w:rPr>
                        <w:t>[</w:t>
                      </w:r>
                      <w:proofErr w:type="gramStart"/>
                      <w:r>
                        <w:rPr>
                          <w:rFonts w:asciiTheme="minorHAnsi" w:hAnsiTheme="minorHAnsi"/>
                          <w:sz w:val="26"/>
                        </w:rPr>
                        <w:t>insert</w:t>
                      </w:r>
                      <w:proofErr w:type="gramEnd"/>
                      <w:r>
                        <w:rPr>
                          <w:rFonts w:asciiTheme="minorHAnsi" w:hAnsiTheme="minorHAnsi"/>
                          <w:sz w:val="26"/>
                        </w:rPr>
                        <w:t xml:space="preserve"> hospital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 Hospital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You can call the local trial team at any time on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number]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You can come to the AIMS trial clinic any day if you want to see a member of the AIMS trial team. The clinic will be open from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time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to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time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, Monday to Friday.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Outside these hours you can go to the Gynaecology ward (Ward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ward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) at </w:t>
                      </w:r>
                      <w:r>
                        <w:rPr>
                          <w:rFonts w:asciiTheme="minorHAnsi" w:hAnsiTheme="minorHAnsi"/>
                          <w:sz w:val="26"/>
                        </w:rPr>
                        <w:t>[insert hospital name]</w:t>
                      </w: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 xml:space="preserve"> hospital at any time and they will assist you.</w:t>
                      </w:r>
                    </w:p>
                    <w:p w:rsidR="007C26DA" w:rsidRPr="00484254" w:rsidRDefault="007C26DA" w:rsidP="007C26DA">
                      <w:pPr>
                        <w:rPr>
                          <w:rFonts w:asciiTheme="minorHAnsi" w:hAnsiTheme="minorHAnsi"/>
                          <w:sz w:val="26"/>
                        </w:rPr>
                      </w:pPr>
                    </w:p>
                    <w:p w:rsidR="007C26DA" w:rsidRPr="008E30E2" w:rsidRDefault="007C26DA" w:rsidP="007C26DA">
                      <w:pPr>
                        <w:rPr>
                          <w:rFonts w:asciiTheme="minorHAnsi" w:hAnsiTheme="minorHAnsi"/>
                        </w:rPr>
                      </w:pPr>
                      <w:r w:rsidRPr="00484254">
                        <w:rPr>
                          <w:rFonts w:asciiTheme="minorHAnsi" w:hAnsiTheme="minorHAnsi"/>
                          <w:sz w:val="26"/>
                        </w:rPr>
                        <w:t>Transport costs and phone credit costs will be provided to reimburse you for any expenses and help you to keep contact with us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color w:val="FF000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44575</wp:posOffset>
                </wp:positionH>
                <wp:positionV relativeFrom="paragraph">
                  <wp:posOffset>1477010</wp:posOffset>
                </wp:positionV>
                <wp:extent cx="4823460" cy="9144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346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C26DA" w:rsidRPr="00E7025F" w:rsidRDefault="007C26DA" w:rsidP="007C26DA">
                            <w:pPr>
                              <w:rPr>
                                <w:sz w:val="40"/>
                              </w:rPr>
                            </w:pP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A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ntibiotics </w:t>
                            </w:r>
                            <w:proofErr w:type="gramStart"/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I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>n</w:t>
                            </w:r>
                            <w:proofErr w:type="gramEnd"/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 </w:t>
                            </w: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M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 xml:space="preserve">iscarriage </w:t>
                            </w:r>
                            <w:r w:rsidRPr="00E7025F">
                              <w:rPr>
                                <w:rFonts w:asciiTheme="minorHAnsi" w:hAnsiTheme="minorHAnsi"/>
                                <w:b/>
                                <w:sz w:val="44"/>
                                <w:szCs w:val="28"/>
                              </w:rPr>
                              <w:t>S</w:t>
                            </w:r>
                            <w:r w:rsidRPr="00E7025F">
                              <w:rPr>
                                <w:rFonts w:asciiTheme="minorHAnsi" w:hAnsiTheme="minorHAnsi"/>
                                <w:sz w:val="44"/>
                                <w:szCs w:val="28"/>
                              </w:rPr>
                              <w:t>urgery tr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4" type="#_x0000_t202" style="position:absolute;margin-left:82.25pt;margin-top:116.3pt;width:379.8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" filled="f" stroked="f">
                <v:textbox>
                  <w:txbxContent>
                    <w:p w:rsidR="007C26DA" w:rsidRPr="00E7025F" w:rsidRDefault="007C26DA" w:rsidP="007C26DA">
                      <w:pPr>
                        <w:rPr>
                          <w:sz w:val="40"/>
                        </w:rPr>
                      </w:pP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A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ntibiotics </w:t>
                      </w:r>
                      <w:proofErr w:type="gramStart"/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I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>n</w:t>
                      </w:r>
                      <w:proofErr w:type="gramEnd"/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 </w:t>
                      </w: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M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 xml:space="preserve">iscarriage </w:t>
                      </w:r>
                      <w:r w:rsidRPr="00E7025F">
                        <w:rPr>
                          <w:rFonts w:asciiTheme="minorHAnsi" w:hAnsiTheme="minorHAnsi"/>
                          <w:b/>
                          <w:sz w:val="44"/>
                          <w:szCs w:val="28"/>
                        </w:rPr>
                        <w:t>S</w:t>
                      </w:r>
                      <w:r w:rsidRPr="00E7025F">
                        <w:rPr>
                          <w:rFonts w:asciiTheme="minorHAnsi" w:hAnsiTheme="minorHAnsi"/>
                          <w:sz w:val="44"/>
                          <w:szCs w:val="28"/>
                        </w:rPr>
                        <w:t>urgery tr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color w:val="FF0000"/>
        </w:rPr>
        <w:br w:type="page"/>
      </w:r>
      <w:r w:rsidRPr="008E30E2">
        <w:rPr>
          <w:rFonts w:asciiTheme="minorHAnsi" w:hAnsiTheme="minorHAnsi"/>
          <w:noProof/>
          <w:color w:val="FF0000"/>
          <w:lang w:val="en-US" w:eastAsia="en-US"/>
        </w:rPr>
        <w:drawing>
          <wp:anchor distT="0" distB="0" distL="114300" distR="114300" simplePos="0" relativeHeight="251660288" behindDoc="1" locked="0" layoutInCell="1" allowOverlap="1" wp14:anchorId="10DD30AF" wp14:editId="10A15F27">
            <wp:simplePos x="0" y="0"/>
            <wp:positionH relativeFrom="column">
              <wp:posOffset>457200</wp:posOffset>
            </wp:positionH>
            <wp:positionV relativeFrom="paragraph">
              <wp:posOffset>923925</wp:posOffset>
            </wp:positionV>
            <wp:extent cx="1590675" cy="1152525"/>
            <wp:effectExtent l="19050" t="0" r="0" b="0"/>
            <wp:wrapNone/>
            <wp:docPr id="263" name="Picture 7" descr="logo1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1_jpg.jpg"/>
                    <pic:cNvPicPr/>
                  </pic:nvPicPr>
                  <pic:blipFill>
                    <a:blip r:embed="rId6" cstate="print"/>
                    <a:srcRect l="19730" r="5903" b="23636"/>
                    <a:stretch>
                      <a:fillRect/>
                    </a:stretch>
                  </pic:blipFill>
                  <pic:spPr>
                    <a:xfrm>
                      <a:off x="0" y="0"/>
                      <a:ext cx="1589032" cy="11508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C26DA" w:rsidRDefault="007C26DA"/>
    <w:sectPr w:rsidR="007C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JJLINO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823F8"/>
    <w:multiLevelType w:val="multilevel"/>
    <w:tmpl w:val="79B6BAB8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97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3261"/>
        </w:tabs>
        <w:ind w:left="3544" w:hanging="283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469"/>
        </w:tabs>
        <w:ind w:left="1317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89"/>
        </w:tabs>
        <w:ind w:left="182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09"/>
        </w:tabs>
        <w:ind w:left="232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989"/>
        </w:tabs>
        <w:ind w:left="282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09"/>
        </w:tabs>
        <w:ind w:left="333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29"/>
        </w:tabs>
        <w:ind w:left="3909" w:hanging="1440"/>
      </w:pPr>
      <w:rPr>
        <w:rFonts w:hint="default"/>
      </w:rPr>
    </w:lvl>
  </w:abstractNum>
  <w:abstractNum w:abstractNumId="1">
    <w:nsid w:val="69761756"/>
    <w:multiLevelType w:val="hybridMultilevel"/>
    <w:tmpl w:val="B8144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6DA"/>
    <w:rsid w:val="000F1CF1"/>
    <w:rsid w:val="007C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6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7C26DA"/>
    <w:pPr>
      <w:keepNext/>
      <w:numPr>
        <w:numId w:val="1"/>
      </w:numPr>
      <w:tabs>
        <w:tab w:val="clear" w:pos="567"/>
        <w:tab w:val="num" w:pos="568"/>
      </w:tabs>
      <w:autoSpaceDE w:val="0"/>
      <w:autoSpaceDN w:val="0"/>
      <w:adjustRightInd w:val="0"/>
      <w:spacing w:before="120" w:after="120"/>
      <w:ind w:left="1"/>
      <w:outlineLvl w:val="0"/>
    </w:pPr>
    <w:rPr>
      <w:b/>
      <w:bCs/>
      <w:caps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C26DA"/>
    <w:pPr>
      <w:keepNext/>
      <w:numPr>
        <w:ilvl w:val="1"/>
        <w:numId w:val="1"/>
      </w:numPr>
      <w:autoSpaceDE w:val="0"/>
      <w:autoSpaceDN w:val="0"/>
      <w:adjustRightInd w:val="0"/>
      <w:spacing w:after="120"/>
      <w:outlineLvl w:val="1"/>
    </w:pPr>
    <w:rPr>
      <w:b/>
      <w:bCs/>
      <w:i/>
      <w:iCs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7C26DA"/>
    <w:pPr>
      <w:keepNext/>
      <w:numPr>
        <w:ilvl w:val="2"/>
        <w:numId w:val="1"/>
      </w:numPr>
      <w:autoSpaceDE w:val="0"/>
      <w:autoSpaceDN w:val="0"/>
      <w:adjustRightInd w:val="0"/>
      <w:spacing w:before="60" w:after="120"/>
      <w:outlineLvl w:val="2"/>
    </w:pPr>
    <w:rPr>
      <w:i/>
      <w:i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26DA"/>
    <w:rPr>
      <w:rFonts w:ascii="Times New Roman" w:eastAsia="Times New Roman" w:hAnsi="Times New Roman" w:cs="Times New Roman"/>
      <w:b/>
      <w:bCs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7C26DA"/>
    <w:rPr>
      <w:rFonts w:ascii="Times New Roman" w:eastAsia="Times New Roman" w:hAnsi="Times New Roman" w:cs="Times New Roman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rsid w:val="007C26D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Default">
    <w:name w:val="Default"/>
    <w:rsid w:val="007C26DA"/>
    <w:pPr>
      <w:autoSpaceDE w:val="0"/>
      <w:autoSpaceDN w:val="0"/>
      <w:adjustRightInd w:val="0"/>
      <w:spacing w:after="0" w:line="240" w:lineRule="auto"/>
    </w:pPr>
    <w:rPr>
      <w:rFonts w:ascii="JJLINO+Verdana" w:eastAsia="Times New Roman" w:hAnsi="JJLINO+Verdana" w:cs="JJLINO+Verdana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6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DA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6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7C26DA"/>
    <w:pPr>
      <w:keepNext/>
      <w:numPr>
        <w:numId w:val="1"/>
      </w:numPr>
      <w:tabs>
        <w:tab w:val="clear" w:pos="567"/>
        <w:tab w:val="num" w:pos="568"/>
      </w:tabs>
      <w:autoSpaceDE w:val="0"/>
      <w:autoSpaceDN w:val="0"/>
      <w:adjustRightInd w:val="0"/>
      <w:spacing w:before="120" w:after="120"/>
      <w:ind w:left="1"/>
      <w:outlineLvl w:val="0"/>
    </w:pPr>
    <w:rPr>
      <w:b/>
      <w:bCs/>
      <w:caps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C26DA"/>
    <w:pPr>
      <w:keepNext/>
      <w:numPr>
        <w:ilvl w:val="1"/>
        <w:numId w:val="1"/>
      </w:numPr>
      <w:autoSpaceDE w:val="0"/>
      <w:autoSpaceDN w:val="0"/>
      <w:adjustRightInd w:val="0"/>
      <w:spacing w:after="120"/>
      <w:outlineLvl w:val="1"/>
    </w:pPr>
    <w:rPr>
      <w:b/>
      <w:bCs/>
      <w:i/>
      <w:iCs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7C26DA"/>
    <w:pPr>
      <w:keepNext/>
      <w:numPr>
        <w:ilvl w:val="2"/>
        <w:numId w:val="1"/>
      </w:numPr>
      <w:autoSpaceDE w:val="0"/>
      <w:autoSpaceDN w:val="0"/>
      <w:adjustRightInd w:val="0"/>
      <w:spacing w:before="60" w:after="120"/>
      <w:outlineLvl w:val="2"/>
    </w:pPr>
    <w:rPr>
      <w:i/>
      <w:i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26DA"/>
    <w:rPr>
      <w:rFonts w:ascii="Times New Roman" w:eastAsia="Times New Roman" w:hAnsi="Times New Roman" w:cs="Times New Roman"/>
      <w:b/>
      <w:bCs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7C26DA"/>
    <w:rPr>
      <w:rFonts w:ascii="Times New Roman" w:eastAsia="Times New Roman" w:hAnsi="Times New Roman" w:cs="Times New Roman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rsid w:val="007C26D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Default">
    <w:name w:val="Default"/>
    <w:rsid w:val="007C26DA"/>
    <w:pPr>
      <w:autoSpaceDE w:val="0"/>
      <w:autoSpaceDN w:val="0"/>
      <w:adjustRightInd w:val="0"/>
      <w:spacing w:after="0" w:line="240" w:lineRule="auto"/>
    </w:pPr>
    <w:rPr>
      <w:rFonts w:ascii="JJLINO+Verdana" w:eastAsia="Times New Roman" w:hAnsi="JJLINO+Verdana" w:cs="JJLINO+Verdana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6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D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4-02T09:41:00Z</dcterms:created>
  <dcterms:modified xsi:type="dcterms:W3CDTF">2018-04-02T09:41:00Z</dcterms:modified>
</cp:coreProperties>
</file>